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82677" w14:textId="77777777" w:rsidR="00C16AE1" w:rsidRPr="00354C6D" w:rsidRDefault="00C16AE1" w:rsidP="00C16AE1">
      <w:pPr>
        <w:keepNext/>
        <w:spacing w:before="240" w:after="240" w:line="480" w:lineRule="auto"/>
      </w:pPr>
      <w:bookmarkStart w:id="0" w:name="_GoBack"/>
      <w:bookmarkEnd w:id="0"/>
      <w:r>
        <w:rPr>
          <w:b/>
        </w:rPr>
        <w:t xml:space="preserve">Supplementary information: </w:t>
      </w:r>
    </w:p>
    <w:p w14:paraId="05D857E9" w14:textId="77777777" w:rsidR="00C16AE1" w:rsidRDefault="00C16AE1" w:rsidP="00C16AE1">
      <w:pPr>
        <w:widowControl w:val="0"/>
        <w:spacing w:line="480" w:lineRule="auto"/>
        <w:rPr>
          <w:b/>
        </w:rPr>
      </w:pPr>
      <w:r>
        <w:rPr>
          <w:b/>
        </w:rPr>
        <w:t>Figures</w:t>
      </w:r>
    </w:p>
    <w:p w14:paraId="57B12D5B" w14:textId="77777777" w:rsidR="00C16AE1" w:rsidRDefault="00C16AE1" w:rsidP="00C16AE1">
      <w:pPr>
        <w:widowControl w:val="0"/>
        <w:spacing w:line="480" w:lineRule="auto"/>
      </w:pPr>
      <w:r>
        <w:rPr>
          <w:b/>
        </w:rPr>
        <w:t xml:space="preserve">Supplementary Figure 1: </w:t>
      </w:r>
      <w:r>
        <w:t xml:space="preserve">Group differences in functional connectivity in the default mode network between early Alzheimer’s disease and </w:t>
      </w:r>
      <w:r w:rsidRPr="0049089C">
        <w:t>cognitively normal</w:t>
      </w:r>
      <w:r>
        <w:t xml:space="preserve"> controls. Only nodes and edges revealing significant differences after FDR correction are shown. </w:t>
      </w:r>
    </w:p>
    <w:p w14:paraId="4325E03D" w14:textId="77777777" w:rsidR="00C16AE1" w:rsidRDefault="00C16AE1" w:rsidP="00C16AE1">
      <w:pPr>
        <w:keepNext/>
        <w:spacing w:before="240" w:after="240" w:line="480" w:lineRule="auto"/>
      </w:pPr>
      <w:r>
        <w:rPr>
          <w:noProof/>
        </w:rPr>
        <w:drawing>
          <wp:inline distT="0" distB="0" distL="0" distR="0" wp14:anchorId="425AB60B" wp14:editId="2D06AC5F">
            <wp:extent cx="6630395" cy="3210407"/>
            <wp:effectExtent l="0" t="0" r="0" b="0"/>
            <wp:docPr id="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30395" cy="32104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185862" w14:textId="77777777" w:rsidR="00C16AE1" w:rsidRDefault="00C16AE1" w:rsidP="00C16AE1">
      <w:pPr>
        <w:widowControl w:val="0"/>
        <w:spacing w:line="480" w:lineRule="auto"/>
        <w:rPr>
          <w:b/>
        </w:rPr>
      </w:pPr>
      <w:r>
        <w:br w:type="page"/>
      </w:r>
      <w:r>
        <w:rPr>
          <w:b/>
        </w:rPr>
        <w:lastRenderedPageBreak/>
        <w:t>Tables</w:t>
      </w:r>
    </w:p>
    <w:p w14:paraId="04036160" w14:textId="77777777" w:rsidR="00C16AE1" w:rsidRDefault="00C16AE1" w:rsidP="00C16AE1">
      <w:pPr>
        <w:widowControl w:val="0"/>
        <w:spacing w:line="480" w:lineRule="auto"/>
      </w:pPr>
      <w:r>
        <w:rPr>
          <w:b/>
        </w:rPr>
        <w:t xml:space="preserve">Supplementary Table 1: </w:t>
      </w:r>
      <w:r>
        <w:t>Numbers of Brainnetome regions (https://atlas.brainnetome.org/) with corresponding regions of interest and associated yeo network.</w:t>
      </w:r>
    </w:p>
    <w:tbl>
      <w:tblPr>
        <w:tblW w:w="7488" w:type="dxa"/>
        <w:tblLayout w:type="fixed"/>
        <w:tblLook w:val="0400" w:firstRow="0" w:lastRow="0" w:firstColumn="0" w:lastColumn="0" w:noHBand="0" w:noVBand="1"/>
      </w:tblPr>
      <w:tblGrid>
        <w:gridCol w:w="1300"/>
        <w:gridCol w:w="1672"/>
        <w:gridCol w:w="1492"/>
        <w:gridCol w:w="1451"/>
        <w:gridCol w:w="1573"/>
      </w:tblGrid>
      <w:tr w:rsidR="00C16AE1" w14:paraId="6E5A3A2C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B551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be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B926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bregion_nam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BF40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D610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o_7networ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FEAA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o_17network</w:t>
            </w:r>
          </w:p>
        </w:tc>
      </w:tr>
      <w:tr w:rsidR="00C16AE1" w14:paraId="4503FBA8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68F9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F530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8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0C56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G_L_7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0D68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3E7E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527744DF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A301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427A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8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1A26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G_R_7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F615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646C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C16AE1" w14:paraId="3E6DDD6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9F86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B55A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8d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166B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G_L_7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D86A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3227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C16AE1" w14:paraId="6E08F0F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2F49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ECFC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8d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4D2B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G_R_7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57C4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D343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 w:rsidR="00C16AE1" w14:paraId="334840B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0ABB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854A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9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5A92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G_L_7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7D08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7B93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40C6D04F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7F4B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2EAF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9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CD64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G_R_7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545C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1961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3A8B8DE8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2412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9BEC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d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86A5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G_L_7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4CFF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C203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C16AE1" w14:paraId="699F7BFD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FC72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8647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d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3B4C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G_R_7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BE87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164A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C16AE1" w14:paraId="3E768FF2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4758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D5CA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7B39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G_L_7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1110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61DE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C16AE1" w14:paraId="6AA7225B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D0D0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8D44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382E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G_R_7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0AD3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292D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C16AE1" w14:paraId="0AAC206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DF35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E561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9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943E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G_L_7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F2B2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6FAB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 w:rsidR="00C16AE1" w14:paraId="7AABCEF7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31F8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E36C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9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8EA0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G_R_7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6F80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68E3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 w:rsidR="00C16AE1" w14:paraId="6B0C92FC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FD00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D08A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0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162D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G_L_7_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9446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1A75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C16AE1" w14:paraId="065739C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FAF1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D657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0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A6B1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G_R_7_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AF13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412F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C16AE1" w14:paraId="2AF6575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FA6A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888E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9/46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960B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G_L_7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FE89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A540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C16AE1" w14:paraId="2890E729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1EFB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6E98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9/46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A691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G_R_7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D766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46DB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 w:rsidR="00C16AE1" w14:paraId="5F55247D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0CAD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3584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J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D728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G_L_7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F98C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6090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C16AE1" w14:paraId="14D8D69C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5AC2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AE8E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J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4D1D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G_R_7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3C1C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D0B5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C16AE1" w14:paraId="4FF600C1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DD58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527A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F37C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G_L_7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C1F9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5C51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 w:rsidR="00C16AE1" w14:paraId="5928FBB7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7D55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F38C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2E90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G_R_7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2F2E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E8D8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 w:rsidR="00C16AE1" w14:paraId="1A81A9A9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D7CB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72FA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9/46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C276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G_L_7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19A4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85E2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C16AE1" w14:paraId="48263385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66C9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1DA6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9/46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404D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G_R_7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BB0F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1827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C16AE1" w14:paraId="588A5528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3429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D98E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8v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0BDC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G_L_7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E250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0842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C16AE1" w14:paraId="0AD2F7C9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1D7F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60E6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8v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3FED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G_R_7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4E52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91CC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 w:rsidR="00C16AE1" w14:paraId="57C45487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8918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44BD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v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DBEB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G_L_7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9220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B5A4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C16AE1" w14:paraId="0F9A6AEB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B91F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C73A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v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E626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G_R_7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0F55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1A74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C16AE1" w14:paraId="5497C5C7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4680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89AC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0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6BF4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G_L_7_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3D6E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9831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C16AE1" w14:paraId="15A5EE1E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B3FD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C8E5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0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E8AA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G_R_7_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9449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82EB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 w:rsidR="00C16AE1" w14:paraId="431E7EB0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CA62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E006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4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3378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G_L_6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61F6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F280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C16AE1" w14:paraId="20CCC42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EF4F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9709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4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1332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G_R_6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491B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745C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C16AE1" w14:paraId="2C6E7076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D56F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E434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7FD2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G_L_6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8368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1E0E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C16AE1" w14:paraId="256348C2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D379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A2B5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E7FA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G_R_6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30C3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98EA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C16AE1" w14:paraId="5A1CAF41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B001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F1C0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5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29EF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G_L_6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A527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9563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7354726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C2A7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575D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5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585F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G_R_6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0AFD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7A36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6635297C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56D9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9750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5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A374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G_L_6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6593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9209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4207D1C8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55CF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BCD7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5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70DD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G_R_6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C1F9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3EBB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C16AE1" w14:paraId="336FB8A1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7C5D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E91D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4op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CD34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G_L_6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2D25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B40C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C16AE1" w14:paraId="12B73DAD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AB8C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F7E4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4op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CA81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G_R_6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A221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AF07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C16AE1" w14:paraId="04C7A44F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5DDC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A038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4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5D23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G_L_6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D899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3BC3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C16AE1" w14:paraId="48B72D2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70B8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1B63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4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8788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G_R_6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3D7D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CFB7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C16AE1" w14:paraId="3F302B55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C7B8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C9B2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4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8F33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G_L_6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7933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6B59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C16AE1" w14:paraId="7EDA517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B237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B5C1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4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81D5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G_R_6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9932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F1A2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C16AE1" w14:paraId="67BFFA6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3DDC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0FBA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2/47o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425D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G_L_6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D7F7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F5BC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21E0617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6A5A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4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DB5C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2/47o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3A9C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G_R_6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3FA6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9F81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70025B2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76EB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F389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1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A2DE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G_L_6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0C4B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7CF2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C16AE1" w14:paraId="3219038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F3D6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49E9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1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4194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G_R_6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BD67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FB39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C16AE1" w14:paraId="5EAB4EAC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8B52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93BC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1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63E9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G_L_6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D15A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3A05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C16AE1" w14:paraId="383AE9A8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5FC3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AB59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1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5E87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G_R_6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4831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6AD8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C16AE1" w14:paraId="44DC0AE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2A9E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D9F0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B60C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G_L_6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DA9B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3792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C16AE1" w14:paraId="1C0E8556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A7D0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A87B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4ACE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G_R_6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AE43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16C2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C16AE1" w14:paraId="38DC74E2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DE93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8CCE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2/47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A9A4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G_L_6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E85F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72B1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1F140CA6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CDB0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BFFC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2/47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0338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G_R_6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6CC9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490C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5501395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5FFA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E01E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hf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C29B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G_L_6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9957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8E33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16AE1" w14:paraId="34A22A85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1138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6C48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hf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D9E5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G_R_6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07E1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3312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16AE1" w14:paraId="1F5E30FF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5F95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C8F2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cd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D66C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G_L_6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C80F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C3EB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C16AE1" w14:paraId="15A99C11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A638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A0BE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cd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7D4D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G_R_6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E1FB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38BD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C16AE1" w14:paraId="64BFB68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4F88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FA11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u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4033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G_L_6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B30B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9968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C16AE1" w14:paraId="63FF7A0E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9D61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839E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u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145A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G_R_6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AEEF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F446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C16AE1" w14:paraId="3DF4153D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A611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BD92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62AD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G_L_6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6887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E41E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C16AE1" w14:paraId="54ACFFE6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F8D7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2F2E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E997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G_R_6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2072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9415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C16AE1" w14:paraId="6B696400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1EB1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5286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t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BB6B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G_L_6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E108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C064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C16AE1" w14:paraId="33868625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E332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D79B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t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463A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G_R_6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02AF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D97D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C16AE1" w14:paraId="2308F7F7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5030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1BEE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cv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5162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G_L_6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EE00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4756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C16AE1" w14:paraId="2FC046E9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D88C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4660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cv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9DA9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G_R_6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32BA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F190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C16AE1" w14:paraId="7475738F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D2DF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A187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/2/3l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9EAF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L_L_2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70B9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4C3B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C16AE1" w14:paraId="2F9F2E46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F2F9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2347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/2/3l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4577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L_R_2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BF84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F738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C16AE1" w14:paraId="1F7E815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F0A9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5666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l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604F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L_L_2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A1EA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69DB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C16AE1" w14:paraId="6C8C20F6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43E5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9879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l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3BE3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L_R_2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42DD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ED13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C16AE1" w14:paraId="27BF626C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9673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A825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8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68AF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G_L_6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DCCE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B2D2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60927B5B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F806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D08F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8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D56A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G_R_6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3031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B485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576EFDC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33EC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C47A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1/4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50F0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G_L_6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F79E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5843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16AE1" w14:paraId="1002829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A075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97FB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1/4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5256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G_R_6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9F5A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1075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16AE1" w14:paraId="3BF48B26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7F43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04E9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1.0/TE1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3358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G_L_6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8FA2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22F1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16AE1" w14:paraId="5D935A16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B00E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E7E6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1.0/TE1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4F3A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G_R_6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39E7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31B8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16AE1" w14:paraId="5163ED6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3F49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BA66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2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B1A4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G_L_6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BE85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E183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 w:rsidR="00C16AE1" w14:paraId="58A0BA09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7E9E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4259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2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21AC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G_R_6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AD15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E9AA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16AE1" w14:paraId="44799437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DC74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2F11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8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7FAB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G_L_6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90B0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8E44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55CB36F5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7CC7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B937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8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5632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G_R_6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A5D2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3E37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735B62BC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83B3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430C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2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10C8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G_L_6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9772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CAED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 w:rsidR="00C16AE1" w14:paraId="70B44DA2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7CC3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1646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2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636E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G_R_6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6556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71D8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26F9054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3234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D5C7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1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237B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G_L_4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087E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A7EA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44989EB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BB13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A1E3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1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6D7C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G_R_4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11AC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C24B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 w:rsidR="00C16AE1" w14:paraId="59D20E7F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D114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D430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1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1937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G_L_4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375A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65D3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5CA8AB31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2F4F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D08A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1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2468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G_R_4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8DB5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4B10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7285E3C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C597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1A5F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7d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9C0B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G_L_4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3E6B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7662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C16AE1" w14:paraId="2F6E39DD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0BA7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F1BD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7d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CA79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G_R_4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5BEB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3610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C16AE1" w14:paraId="00922B07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E917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FC60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T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C795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G_L_4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8026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116B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32734547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9616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B105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T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F20C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G_R_4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A2A5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8467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 w:rsidR="00C16AE1" w14:paraId="39B0C22B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581A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C64E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0i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794F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_L_7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B61A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F641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35CD22E1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5BB5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102F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0i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CDD4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_R_7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1FB8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B6B3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3C251D9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FDBE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4997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7el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054E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_L_7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6FB1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C5A6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C16AE1" w14:paraId="6F510860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C696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4FF9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7el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F30D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_R_7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12C7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3264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C16AE1" w14:paraId="4B17A7A9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B31C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07BB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0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7546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_L_7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DD85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19B8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1328E55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7EBA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9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7C5F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0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2C1A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_R_7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C794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5E04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798AAD10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24E1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B616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0i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4DFC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_L_7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A691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EFC1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23D51350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E386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7599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0i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4748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_R_7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66EB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2A4B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3A68600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2A4F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EE3A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7v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074A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_L_7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8159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1236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C16AE1" w14:paraId="68A1A7BD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8505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01AF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7v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7300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_R_7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A3C4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86C5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C16AE1" w14:paraId="07CCD315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CDED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DCE8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0c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7C9A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_L_7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024F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7308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 w:rsidR="00C16AE1" w14:paraId="24ED73DE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A76A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72DC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0c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3F2D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_R_7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85A9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7C14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 w:rsidR="00C16AE1" w14:paraId="2A0CE26F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2C74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4523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0c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2531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_L_7_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A1D5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3EB0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53E43F3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7834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43B8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0c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C396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_R_7_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3076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FABF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0F042C99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A658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563C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0r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28A3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G_L_3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D122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F636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00E6E057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FB17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6F6F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0r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C72E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G_R_3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13C2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C452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67AC86AC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908E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8431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7m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2AA4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G_L_3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B2A9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EAFD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C16AE1" w14:paraId="5EAE857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75DD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79D0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7m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0F26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G_R_3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0753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CCAD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C16AE1" w14:paraId="0950C91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37E6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4EA2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7l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848A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G_L_3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881D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911E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C16AE1" w14:paraId="00436A8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F996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DC02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7l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1F5E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G_R_3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2A4C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88A0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C16AE1" w14:paraId="61A41B4E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9D9C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3F43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5/36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BE8A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G_L_6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9E56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26ED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1E350CBB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8657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94FD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5/36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7A06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G_R_6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2427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D03B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09B68F52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615B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BAE4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5/36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A890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G_L_6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7AF3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939A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 w:rsidR="00C16AE1" w14:paraId="253707CF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4FEC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FD94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5/36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FA50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G_R_6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BD44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B07C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 w:rsidR="00C16AE1" w14:paraId="145278BB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35CD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DEA1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963F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G_L_6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CFA1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3D5E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 w:rsidR="00C16AE1" w14:paraId="56CD1CB2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E680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A13C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4E84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G_R_6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077E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4160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 w:rsidR="00C16AE1" w14:paraId="63639A30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2CDE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2E13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8/3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6552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G_L_6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D2A5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DDA1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6E1C4556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EFF5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7DAD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8/3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369B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G_R_6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B2B6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D08E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7179F5B8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CDAF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9372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4E16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G_L_6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8F6C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0048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410E3FCB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495C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27F3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6E99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G_R_6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C683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7442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C16AE1" w14:paraId="1E8D5BA0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22E5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92A3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5023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G_L_6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3562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C9E2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C16AE1" w14:paraId="0F22DB9F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0C7D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F5E3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E5F6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G_R_6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E390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E6FC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C16AE1" w14:paraId="55C7C95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00A5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8E86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T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8472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TS_L_2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E828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33DD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 w:rsidR="00C16AE1" w14:paraId="5869CFFF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46BA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26CA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T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E7F0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TS_R_2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B48B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272C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 w:rsidR="00C16AE1" w14:paraId="1742913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D611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1DDE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ST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AFC8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TS_L_2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77CF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133F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 w:rsidR="00C16AE1" w14:paraId="7F4F06C7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9138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F6FF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ST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6767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TS_R_2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AE3F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8011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 w:rsidR="00C16AE1" w14:paraId="3613F55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3F35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A079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7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15F2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L_L_5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B4ED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BECB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C16AE1" w14:paraId="0D5E37C1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765B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6F5C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7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F9F4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L_R_5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DFAF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110C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C16AE1" w14:paraId="36702DA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DB24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CBBA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7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81E0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L_L_5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4F85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8F15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C16AE1" w14:paraId="46F6E962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3B08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86E4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7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C8DD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L_R_5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9387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8B14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C16AE1" w14:paraId="23D6012D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42B9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93BA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5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1B8C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L_L_5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9841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DB7E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C16AE1" w14:paraId="0F2F4AA1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7DB6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9309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5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A352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L_R_5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6BFC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863F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C16AE1" w14:paraId="1A1BF80B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EC4C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0BCC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7p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7AD2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L_L_5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AC9A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6B14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C16AE1" w14:paraId="4EDC929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76C3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FC9A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7p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9058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L_R_5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60CC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4BDA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C16AE1" w14:paraId="4B078909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FE23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78AB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7ip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163D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L_L_5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F6B3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12DD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C16AE1" w14:paraId="755114D1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108F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1DEB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7ip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B185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L_R_5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151A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5D59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C16AE1" w14:paraId="38F7B979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890E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B0AC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9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9B54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L_L_6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D6DF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F930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C16AE1" w14:paraId="27BCCC3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3399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43BA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9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1568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L_R_6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233B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7D5A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C16AE1" w14:paraId="12026BD8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29A8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E999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9r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5FA7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L_L_6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64FD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1D62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C16AE1" w14:paraId="0BE25C02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FFBB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932F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9r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4F52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L_R_6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D348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4FFB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C16AE1" w14:paraId="5BD5A1B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0746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D2A7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0r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2FBC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L_L_6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21ED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7041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C16AE1" w14:paraId="384491F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A4A9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B690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0r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90EE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L_R_6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D9A5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7076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C16AE1" w14:paraId="7E6EE9C6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0F23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841D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0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3324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L_L_6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D48E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1AD3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C16AE1" w14:paraId="51DDE656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B461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DCA0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0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C8CA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L_R_6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C611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5B6A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 w:rsidR="00C16AE1" w14:paraId="7412B49C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A42C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024A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9r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B177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L_L_6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154A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96B9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 w:rsidR="00C16AE1" w14:paraId="6431E71E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7BCA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14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C655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9r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8E0A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L_R_6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F078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1EF3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C16AE1" w14:paraId="43BEFF68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C4C3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44CB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0r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002E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L_L_6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C9D3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7B7B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16AE1" w14:paraId="1872F985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9072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4633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0r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F457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L_R_6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7E1A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9C40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16AE1" w14:paraId="58B487C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B322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F6C3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7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74B5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un_L_4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29F9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0A91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 w:rsidR="00C16AE1" w14:paraId="3477B0A5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A2A7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B3DF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7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6064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un_R_4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C875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03C5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 w:rsidR="00C16AE1" w14:paraId="3CE21D0E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0780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915A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5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FBC2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un_L_4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1BE8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7B1E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C16AE1" w14:paraId="54AF6ACF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1660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4AA8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5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F0AE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un_R_4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1540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12E7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C16AE1" w14:paraId="4ACD62FD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1652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2A73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PO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4DFB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un_L_4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72BF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DD33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C16AE1" w14:paraId="35A4ACBE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B54C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F6FF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PO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645B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un_R_4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E781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2041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C16AE1" w14:paraId="7DD914BF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3D78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136F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61CB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un_L_4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8457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CB2E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C16AE1" w14:paraId="7A718646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DDDE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6736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7299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un_R_4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4400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93E2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C16AE1" w14:paraId="30112000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9292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CF2D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/2/3ulhf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E1AE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G_L_4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B954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A411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16AE1" w14:paraId="160CEED2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55C6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6519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/2/3ulhf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562A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G_R_4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6751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7A83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16AE1" w14:paraId="4A99B285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2A18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C0E4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/2/3ton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C061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G_L_4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293F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3755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16AE1" w14:paraId="181A985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2745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5967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/2/3ton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9B51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G_R_4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5CC4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9FF0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16AE1" w14:paraId="0B5B843E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272B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7595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AC19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G_L_4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24C3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201C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C16AE1" w14:paraId="03FF8A29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CFA8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46CE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3B66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G_R_4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9ACB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3C8E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C16AE1" w14:paraId="1A01579E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3EF8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812E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/2/3tru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B4A6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G_L_4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1CA0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F3C8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C16AE1" w14:paraId="5DA48380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AFCB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D30A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/2/3tru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F3C8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G_R_4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2993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C51A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C16AE1" w14:paraId="00A32645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5A2A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D189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5165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_L_6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8194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F49E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16AE1" w14:paraId="2710B3D2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FE88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762A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F573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_R_6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205A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FB50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16AE1" w14:paraId="5A73214D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F56C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20B0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EF95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_L_6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075F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A6C2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701E4076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175B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DD92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087A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_R_6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2083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2C07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C16AE1" w14:paraId="58F9A0EE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BE7A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2C40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698D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_L_6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1F2E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F70D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C16AE1" w14:paraId="68F2B4BE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FB1B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1787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870D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_R_6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D8D4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16D8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C16AE1" w14:paraId="3C84ADF6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CD6C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896D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d/vI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07ED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_L_6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DEC4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EF2C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C16AE1" w14:paraId="4A3202AF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27EE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B10C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d/vI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05AB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_R_6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615C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F06B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C16AE1" w14:paraId="4F58E3D1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DC9B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1538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DD28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_L_6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294A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EB8E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16AE1" w14:paraId="3C35A366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8979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CBE2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76B0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_R_6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2DB3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0B2B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C16AE1" w14:paraId="1EFB6B51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A567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33DD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72BB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_L_6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47BB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C22B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C16AE1" w14:paraId="5513D345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0D0C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7222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668F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_R_6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6B9E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6C6C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C16AE1" w14:paraId="65E7EBD6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CF34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CE1C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3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D543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_L_7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3ED0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866A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C16AE1" w14:paraId="3EA6E350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F6DA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E624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3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D29F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_R_7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0B3D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00C5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C16AE1" w14:paraId="261B6C2E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B4F4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C264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4r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4B44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_L_7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4DCC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5FDE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1C19197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1D69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202F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4r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8D31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_R_7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5E70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CC5B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4F7FA7DC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23E2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7FF5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2p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A9E6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_L_7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B459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A3EF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C16AE1" w14:paraId="0D084E3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779F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FBB4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2p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12B1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_R_7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F4BC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AE82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C16AE1" w14:paraId="57CE7628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CB91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59AE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3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4207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_L_7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EC7A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D472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 w:rsidR="00C16AE1" w14:paraId="4658BF9B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7CD1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3250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3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F355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_R_7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DF0E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F540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 w:rsidR="00C16AE1" w14:paraId="6CDB2B15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B765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71FE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4c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F9AE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_L_7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6CD1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79DB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C16AE1" w14:paraId="668FC3A5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0B32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58FA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4c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49AC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_R_7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2F5C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C78B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C16AE1" w14:paraId="4441274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16F8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F642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3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31B0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_L_7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04E4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7F43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C16AE1" w14:paraId="4D165D3F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C3F8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D35F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3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C397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_R_7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58A4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6D64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C16AE1" w14:paraId="316E00D7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4075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B4D9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2s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C1C0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_L_7_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C1CA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3D98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C16AE1" w14:paraId="019044A5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3134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8174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2s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1383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_R_7_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6456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1A62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C16AE1" w14:paraId="439381FE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627F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6EC4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in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3D0E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OcC_L_5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0F88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AC34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C16AE1" w14:paraId="720DD94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ED46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63E5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in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1824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OcC_R_5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03B0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670B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C16AE1" w14:paraId="5C6FF986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5E56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F10B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un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103F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OcC_L_5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1D92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4460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C16AE1" w14:paraId="3CD23A3D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4683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FCED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un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EF06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OcC_R_5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9D1F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9118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C16AE1" w14:paraId="16955B58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119F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DF07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un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F205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OcC_L_5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836B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8028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C16AE1" w14:paraId="5044BE58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E0D3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19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D02E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un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5BD6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OcC_R_5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0C01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5DC6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C16AE1" w14:paraId="061A46F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723E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8A73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Lin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3A44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OcC_L_5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0F8B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2CA5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C16AE1" w14:paraId="05DF0BB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19B9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AF56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Lin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623D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OcC_R_5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A201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DC72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C16AE1" w14:paraId="283EB56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1942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D246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mPO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AA93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OcC_L_5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B3B9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9CCB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C16AE1" w14:paraId="5F6BDDC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15FF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A9D9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mPO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D233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OcC_R_5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CE20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6FED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C16AE1" w14:paraId="6C41D2BD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7899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7049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cc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88D7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C_L_4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8024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CDEF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C16AE1" w14:paraId="6208C3B9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E7AE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E76B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cc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C3EA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C_R_4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CDBD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AD06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C16AE1" w14:paraId="625CA39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969A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7C0A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5/MT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79AD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C_L_4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C1CD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A81A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C16AE1" w14:paraId="2FE64848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C62A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133C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5/MT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C18F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C_R_4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73E4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E307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C16AE1" w14:paraId="05DFC8DD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FC02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B9BB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P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2A05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C_L_4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EEF8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8869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C16AE1" w14:paraId="7633FC39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98BB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2E07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P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A63E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C_R_4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6E4D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4E86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C16AE1" w14:paraId="4B7941A8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0040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75AF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Occ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A323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C_L_4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62CF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7112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C16AE1" w14:paraId="26236E10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8B11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D5CE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Occ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2A6B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C_R_4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2CAA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4E1B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C16AE1" w14:paraId="48930A8E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2342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79BE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Occ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5B22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C_L_2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17BC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779A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C16AE1" w14:paraId="7990EF4B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8D25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A048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Occ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CC6B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C_R_2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F8D1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4201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C16AE1" w14:paraId="170F4F3E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90CA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6440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sOcc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D45B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C_L_2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96B8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E19C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C16AE1" w14:paraId="5CBD99C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FCB9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290C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sOcc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85D0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C_R_2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6E89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577B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C16AE1" w14:paraId="6DEF3C42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1C81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57E1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my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3BFB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yg_L_2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F2E5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0BAE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5684844B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791F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83A8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my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9250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yg_R_2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F5AC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A9C8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5C38112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41E7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29B2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my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7A0D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yg_L_2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1C78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11A3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0F0404E9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6656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CD34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my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2CAF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yg_R_2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18D6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B2F5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07519731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D0C2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70B4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ipp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892F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pp_L_2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ABDF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7457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75D56572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1F0E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4311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ipp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C821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pp_R_2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7AFC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F561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37BAF1DC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1CB1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9F0E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pp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C825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pp_L_2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075E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8114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381160AD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D597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D19B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pp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F8CB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pp_R_2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72F0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365B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62431D1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6AA9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AF8E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ADF6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_L_6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8479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EF39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02367F5D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F577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B49D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CC69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_R_6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BC15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4CD5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6DC2A59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0D6D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E0D6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62F5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_L_6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2280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6096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77BDC478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7FD3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9A24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2AD2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_R_6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A39B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5EFC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0A2B4B7F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71B9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959C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5E17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_L_6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65DB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692D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5210352E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C0C5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36C0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5433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_R_6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108B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8765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1D1F6B6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4F62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5460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mPu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D974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_L_6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0380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182B0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7345F561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7797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B0B5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mPu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FDFC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_R_6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8ABD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502B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6DBA13EC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36E6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FD32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C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4D95B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_L_6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375D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D783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537650D8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B302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440D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C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8095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_R_6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B1FE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3BDD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4641F27B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85EC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9299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Pu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CBD4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_L_6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519B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856A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7BB12231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0250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9A7A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Pu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0B1E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_R_6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6438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9BD5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1090045D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9BA7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3736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Fth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FCA4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_L_8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0E48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C193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20893B1F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40BC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56AC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Fth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EFE3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_R_8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B26B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A520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05A4302B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DDBA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10CE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Mth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9F02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_L_8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0203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1332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21A7A738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8A2A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4FA5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Mth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4F0B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_R_8_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361C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B5CE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5091696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6C3A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C6289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h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D1A8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_L_8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08BEF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51B3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0658C02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4F07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964C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h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C5A5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_R_8_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2CE5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1C61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2AC75B4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FD48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8583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th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E1444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_L_8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C7B6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7CEDA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2A73E67B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4D98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AE99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th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0FB62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_R_8_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8C63B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980E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5264464A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DC31E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325DA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th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FC867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_L_8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7F7B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6778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38231BA4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97353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A2D5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th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94123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_R_8_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4A4E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7B6F8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65325B7B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82A5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DE5B6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24C3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_L_8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380D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1EF34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05A0AF48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C635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CACE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28DC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_R_8_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7214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39965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28CCCA21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10CB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26F40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h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2B3C1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_L_8_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6DFB9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18DE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5C450811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3223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24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463BD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h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2EF45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_R_8_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2315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AB596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07B75249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36671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DD6F8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Fth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C9A5E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_L_8_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B03C7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CDE4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C16AE1" w14:paraId="5472F383" w14:textId="77777777" w:rsidTr="00200592">
        <w:trPr>
          <w:trHeight w:val="28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C78DD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56E8F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Fth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F273C" w14:textId="77777777" w:rsidR="00C16AE1" w:rsidRDefault="00C16AE1" w:rsidP="0020059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_R_8_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106FC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5B162" w14:textId="77777777" w:rsidR="00C16AE1" w:rsidRDefault="00C16AE1" w:rsidP="0020059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</w:tbl>
    <w:p w14:paraId="58F4CC9E" w14:textId="77777777" w:rsidR="00C16AE1" w:rsidRDefault="00C16AE1" w:rsidP="00C16AE1">
      <w:pPr>
        <w:widowControl w:val="0"/>
        <w:spacing w:line="480" w:lineRule="auto"/>
      </w:pPr>
    </w:p>
    <w:p w14:paraId="7DBE5996" w14:textId="77777777" w:rsidR="0070274E" w:rsidRDefault="0070274E"/>
    <w:sectPr w:rsidR="0070274E"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AE1"/>
    <w:rsid w:val="00006892"/>
    <w:rsid w:val="00010C00"/>
    <w:rsid w:val="00012BAE"/>
    <w:rsid w:val="00013511"/>
    <w:rsid w:val="00013B02"/>
    <w:rsid w:val="00013CDD"/>
    <w:rsid w:val="00034AA3"/>
    <w:rsid w:val="000354D6"/>
    <w:rsid w:val="00044861"/>
    <w:rsid w:val="00047ABC"/>
    <w:rsid w:val="00060AA2"/>
    <w:rsid w:val="00062F3E"/>
    <w:rsid w:val="00087652"/>
    <w:rsid w:val="000879AD"/>
    <w:rsid w:val="000A6F9C"/>
    <w:rsid w:val="000B55F6"/>
    <w:rsid w:val="000B7AC2"/>
    <w:rsid w:val="000D643E"/>
    <w:rsid w:val="000E1EBC"/>
    <w:rsid w:val="000F7913"/>
    <w:rsid w:val="001231AA"/>
    <w:rsid w:val="001257D6"/>
    <w:rsid w:val="00130C1B"/>
    <w:rsid w:val="001336FF"/>
    <w:rsid w:val="00136391"/>
    <w:rsid w:val="00152BED"/>
    <w:rsid w:val="00157611"/>
    <w:rsid w:val="00162BAD"/>
    <w:rsid w:val="001647F4"/>
    <w:rsid w:val="001768FB"/>
    <w:rsid w:val="001778E5"/>
    <w:rsid w:val="001836B8"/>
    <w:rsid w:val="00194B95"/>
    <w:rsid w:val="00194F36"/>
    <w:rsid w:val="001A19CF"/>
    <w:rsid w:val="001A3EA2"/>
    <w:rsid w:val="001A402C"/>
    <w:rsid w:val="001C3B1D"/>
    <w:rsid w:val="001C6210"/>
    <w:rsid w:val="001D2310"/>
    <w:rsid w:val="001D7F09"/>
    <w:rsid w:val="001E37F9"/>
    <w:rsid w:val="001E43FC"/>
    <w:rsid w:val="00200F57"/>
    <w:rsid w:val="00211B45"/>
    <w:rsid w:val="00213ED9"/>
    <w:rsid w:val="002432BE"/>
    <w:rsid w:val="00252F6E"/>
    <w:rsid w:val="00254993"/>
    <w:rsid w:val="00256F2D"/>
    <w:rsid w:val="00270ECE"/>
    <w:rsid w:val="00281CDC"/>
    <w:rsid w:val="00282110"/>
    <w:rsid w:val="00284F2B"/>
    <w:rsid w:val="002A4F56"/>
    <w:rsid w:val="002B0F43"/>
    <w:rsid w:val="002C6077"/>
    <w:rsid w:val="002F213B"/>
    <w:rsid w:val="00301777"/>
    <w:rsid w:val="00314D82"/>
    <w:rsid w:val="00315453"/>
    <w:rsid w:val="003421A5"/>
    <w:rsid w:val="00343065"/>
    <w:rsid w:val="00347432"/>
    <w:rsid w:val="00350C46"/>
    <w:rsid w:val="00350D63"/>
    <w:rsid w:val="003658D9"/>
    <w:rsid w:val="00367E48"/>
    <w:rsid w:val="00380BEC"/>
    <w:rsid w:val="00382863"/>
    <w:rsid w:val="00383674"/>
    <w:rsid w:val="00383EEF"/>
    <w:rsid w:val="00387869"/>
    <w:rsid w:val="003B0909"/>
    <w:rsid w:val="003B468F"/>
    <w:rsid w:val="003B5AE1"/>
    <w:rsid w:val="003C0BF4"/>
    <w:rsid w:val="003D54CB"/>
    <w:rsid w:val="003E6610"/>
    <w:rsid w:val="003F01B4"/>
    <w:rsid w:val="003F2570"/>
    <w:rsid w:val="00401BDC"/>
    <w:rsid w:val="00403BA2"/>
    <w:rsid w:val="00407AFC"/>
    <w:rsid w:val="00427FD8"/>
    <w:rsid w:val="00451372"/>
    <w:rsid w:val="0045464A"/>
    <w:rsid w:val="004564F2"/>
    <w:rsid w:val="0046489B"/>
    <w:rsid w:val="00466BC6"/>
    <w:rsid w:val="00484875"/>
    <w:rsid w:val="004928D2"/>
    <w:rsid w:val="0049735B"/>
    <w:rsid w:val="004A2162"/>
    <w:rsid w:val="004A7802"/>
    <w:rsid w:val="004B0F5B"/>
    <w:rsid w:val="004B2092"/>
    <w:rsid w:val="004C0207"/>
    <w:rsid w:val="004C4745"/>
    <w:rsid w:val="004F562F"/>
    <w:rsid w:val="00503135"/>
    <w:rsid w:val="00511643"/>
    <w:rsid w:val="00512264"/>
    <w:rsid w:val="00516242"/>
    <w:rsid w:val="0051686F"/>
    <w:rsid w:val="00517A41"/>
    <w:rsid w:val="0052400F"/>
    <w:rsid w:val="005429C2"/>
    <w:rsid w:val="005646BB"/>
    <w:rsid w:val="00576AD7"/>
    <w:rsid w:val="0058618E"/>
    <w:rsid w:val="00587AF9"/>
    <w:rsid w:val="00592010"/>
    <w:rsid w:val="005A0B3F"/>
    <w:rsid w:val="005A0B62"/>
    <w:rsid w:val="005A6D60"/>
    <w:rsid w:val="005C4542"/>
    <w:rsid w:val="005D2750"/>
    <w:rsid w:val="005D2EED"/>
    <w:rsid w:val="005D3E8E"/>
    <w:rsid w:val="005E232F"/>
    <w:rsid w:val="005E2A7F"/>
    <w:rsid w:val="005E4309"/>
    <w:rsid w:val="005F2A67"/>
    <w:rsid w:val="00606FBB"/>
    <w:rsid w:val="00607030"/>
    <w:rsid w:val="00610FD1"/>
    <w:rsid w:val="00615F22"/>
    <w:rsid w:val="0061641A"/>
    <w:rsid w:val="006530AF"/>
    <w:rsid w:val="0065732B"/>
    <w:rsid w:val="00657EAC"/>
    <w:rsid w:val="00663733"/>
    <w:rsid w:val="00664934"/>
    <w:rsid w:val="00670BF3"/>
    <w:rsid w:val="00674765"/>
    <w:rsid w:val="00675C40"/>
    <w:rsid w:val="00680472"/>
    <w:rsid w:val="00680705"/>
    <w:rsid w:val="006840A4"/>
    <w:rsid w:val="00694A0B"/>
    <w:rsid w:val="00696605"/>
    <w:rsid w:val="006A09C4"/>
    <w:rsid w:val="006A1E6B"/>
    <w:rsid w:val="006A2E32"/>
    <w:rsid w:val="006B588A"/>
    <w:rsid w:val="006C6735"/>
    <w:rsid w:val="006D58D0"/>
    <w:rsid w:val="006E5B9A"/>
    <w:rsid w:val="006F3B6A"/>
    <w:rsid w:val="00701F05"/>
    <w:rsid w:val="0070274E"/>
    <w:rsid w:val="00705F34"/>
    <w:rsid w:val="00714550"/>
    <w:rsid w:val="007145D4"/>
    <w:rsid w:val="007160F4"/>
    <w:rsid w:val="00720725"/>
    <w:rsid w:val="0072560C"/>
    <w:rsid w:val="0072629D"/>
    <w:rsid w:val="00747839"/>
    <w:rsid w:val="00753935"/>
    <w:rsid w:val="00757298"/>
    <w:rsid w:val="00757A3A"/>
    <w:rsid w:val="00760E73"/>
    <w:rsid w:val="00786409"/>
    <w:rsid w:val="007A3833"/>
    <w:rsid w:val="007D12DC"/>
    <w:rsid w:val="007D26B9"/>
    <w:rsid w:val="007F251F"/>
    <w:rsid w:val="00802D9F"/>
    <w:rsid w:val="0080567A"/>
    <w:rsid w:val="00807C62"/>
    <w:rsid w:val="00816E16"/>
    <w:rsid w:val="0084250F"/>
    <w:rsid w:val="00851A12"/>
    <w:rsid w:val="00854840"/>
    <w:rsid w:val="008575BA"/>
    <w:rsid w:val="00887309"/>
    <w:rsid w:val="00890424"/>
    <w:rsid w:val="00890892"/>
    <w:rsid w:val="00895EEB"/>
    <w:rsid w:val="008A5018"/>
    <w:rsid w:val="008A58AD"/>
    <w:rsid w:val="008B79B9"/>
    <w:rsid w:val="008C0774"/>
    <w:rsid w:val="009042B2"/>
    <w:rsid w:val="00904A34"/>
    <w:rsid w:val="00915563"/>
    <w:rsid w:val="00924CC8"/>
    <w:rsid w:val="00930DE9"/>
    <w:rsid w:val="00931240"/>
    <w:rsid w:val="009365C1"/>
    <w:rsid w:val="00950EFE"/>
    <w:rsid w:val="00954DA6"/>
    <w:rsid w:val="00955AC2"/>
    <w:rsid w:val="00986E3A"/>
    <w:rsid w:val="009A78D1"/>
    <w:rsid w:val="009B342B"/>
    <w:rsid w:val="009B716E"/>
    <w:rsid w:val="009B7943"/>
    <w:rsid w:val="009C5E97"/>
    <w:rsid w:val="009D2006"/>
    <w:rsid w:val="009D6B17"/>
    <w:rsid w:val="00A03951"/>
    <w:rsid w:val="00A04159"/>
    <w:rsid w:val="00A05411"/>
    <w:rsid w:val="00A26734"/>
    <w:rsid w:val="00A30602"/>
    <w:rsid w:val="00A33EF6"/>
    <w:rsid w:val="00A36DCA"/>
    <w:rsid w:val="00A618A7"/>
    <w:rsid w:val="00A62DAC"/>
    <w:rsid w:val="00A66B80"/>
    <w:rsid w:val="00A705FA"/>
    <w:rsid w:val="00A73D3F"/>
    <w:rsid w:val="00A77389"/>
    <w:rsid w:val="00A87541"/>
    <w:rsid w:val="00A92C24"/>
    <w:rsid w:val="00A92EFC"/>
    <w:rsid w:val="00A94D28"/>
    <w:rsid w:val="00A94FCF"/>
    <w:rsid w:val="00AA7265"/>
    <w:rsid w:val="00AB0C79"/>
    <w:rsid w:val="00AB150A"/>
    <w:rsid w:val="00AB5ED8"/>
    <w:rsid w:val="00AC18E1"/>
    <w:rsid w:val="00AD0A09"/>
    <w:rsid w:val="00AE7CBA"/>
    <w:rsid w:val="00AF303E"/>
    <w:rsid w:val="00AF542C"/>
    <w:rsid w:val="00AF6798"/>
    <w:rsid w:val="00B02111"/>
    <w:rsid w:val="00B16BC5"/>
    <w:rsid w:val="00B22FC6"/>
    <w:rsid w:val="00B34C77"/>
    <w:rsid w:val="00B4107A"/>
    <w:rsid w:val="00B42F42"/>
    <w:rsid w:val="00B52CBE"/>
    <w:rsid w:val="00B56165"/>
    <w:rsid w:val="00B5763F"/>
    <w:rsid w:val="00B60806"/>
    <w:rsid w:val="00B836D5"/>
    <w:rsid w:val="00B83841"/>
    <w:rsid w:val="00B84C5A"/>
    <w:rsid w:val="00B8522D"/>
    <w:rsid w:val="00B93F1F"/>
    <w:rsid w:val="00B9485F"/>
    <w:rsid w:val="00BA61B4"/>
    <w:rsid w:val="00BC4276"/>
    <w:rsid w:val="00BD4D05"/>
    <w:rsid w:val="00BD5628"/>
    <w:rsid w:val="00BF6F7B"/>
    <w:rsid w:val="00C00CDA"/>
    <w:rsid w:val="00C16AE1"/>
    <w:rsid w:val="00C179F4"/>
    <w:rsid w:val="00C22054"/>
    <w:rsid w:val="00C27980"/>
    <w:rsid w:val="00C33DE1"/>
    <w:rsid w:val="00C3724C"/>
    <w:rsid w:val="00C45424"/>
    <w:rsid w:val="00C64BB7"/>
    <w:rsid w:val="00C80835"/>
    <w:rsid w:val="00C8173C"/>
    <w:rsid w:val="00C83C21"/>
    <w:rsid w:val="00C90820"/>
    <w:rsid w:val="00CB2F41"/>
    <w:rsid w:val="00CB7FA7"/>
    <w:rsid w:val="00CB7FE9"/>
    <w:rsid w:val="00CC3AC8"/>
    <w:rsid w:val="00CD0DFD"/>
    <w:rsid w:val="00CD6520"/>
    <w:rsid w:val="00CF123F"/>
    <w:rsid w:val="00D07085"/>
    <w:rsid w:val="00D10855"/>
    <w:rsid w:val="00D17C94"/>
    <w:rsid w:val="00D22DFC"/>
    <w:rsid w:val="00D24D42"/>
    <w:rsid w:val="00D506BD"/>
    <w:rsid w:val="00D5670C"/>
    <w:rsid w:val="00D573E9"/>
    <w:rsid w:val="00D61CA4"/>
    <w:rsid w:val="00D7023B"/>
    <w:rsid w:val="00D7051D"/>
    <w:rsid w:val="00D70B95"/>
    <w:rsid w:val="00D7356A"/>
    <w:rsid w:val="00D93081"/>
    <w:rsid w:val="00D95153"/>
    <w:rsid w:val="00D95F89"/>
    <w:rsid w:val="00D96169"/>
    <w:rsid w:val="00DA0E26"/>
    <w:rsid w:val="00DA54CF"/>
    <w:rsid w:val="00DD13F6"/>
    <w:rsid w:val="00DD4D87"/>
    <w:rsid w:val="00DD6D89"/>
    <w:rsid w:val="00DE2126"/>
    <w:rsid w:val="00DE4A65"/>
    <w:rsid w:val="00DF3BD8"/>
    <w:rsid w:val="00DF53F0"/>
    <w:rsid w:val="00E05972"/>
    <w:rsid w:val="00E10898"/>
    <w:rsid w:val="00E160BC"/>
    <w:rsid w:val="00E3155B"/>
    <w:rsid w:val="00E31AB4"/>
    <w:rsid w:val="00E45063"/>
    <w:rsid w:val="00E46224"/>
    <w:rsid w:val="00E476A2"/>
    <w:rsid w:val="00E539E7"/>
    <w:rsid w:val="00E55032"/>
    <w:rsid w:val="00E55E12"/>
    <w:rsid w:val="00E66223"/>
    <w:rsid w:val="00E75F1C"/>
    <w:rsid w:val="00EB2860"/>
    <w:rsid w:val="00ED2173"/>
    <w:rsid w:val="00ED3E23"/>
    <w:rsid w:val="00EE2A16"/>
    <w:rsid w:val="00F24E31"/>
    <w:rsid w:val="00F3179F"/>
    <w:rsid w:val="00F439E2"/>
    <w:rsid w:val="00F5319C"/>
    <w:rsid w:val="00F53E0A"/>
    <w:rsid w:val="00F55FBB"/>
    <w:rsid w:val="00F62AF1"/>
    <w:rsid w:val="00F64AE3"/>
    <w:rsid w:val="00F743AE"/>
    <w:rsid w:val="00F8190F"/>
    <w:rsid w:val="00F83BD4"/>
    <w:rsid w:val="00FB61D6"/>
    <w:rsid w:val="00FB78F6"/>
    <w:rsid w:val="00FC1771"/>
    <w:rsid w:val="00FD6682"/>
    <w:rsid w:val="00FE2EE4"/>
    <w:rsid w:val="00FE51C6"/>
    <w:rsid w:val="00FE527F"/>
    <w:rsid w:val="00FE5F6F"/>
    <w:rsid w:val="00FE65FD"/>
    <w:rsid w:val="00FF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DCB695"/>
  <w15:chartTrackingRefBased/>
  <w15:docId w15:val="{E8DC19A0-7216-924E-89B5-19FEBC2B0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C16AE1"/>
    <w:rPr>
      <w:rFonts w:eastAsia="Times New Roman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6AE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16AE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16AE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16AE1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16AE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16AE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16AE1"/>
    <w:rPr>
      <w:rFonts w:eastAsia="Times New Roman"/>
      <w:b/>
      <w:sz w:val="48"/>
      <w:szCs w:val="48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16AE1"/>
    <w:rPr>
      <w:rFonts w:eastAsia="Times New Roman"/>
      <w:b/>
      <w:sz w:val="36"/>
      <w:szCs w:val="3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16AE1"/>
    <w:rPr>
      <w:rFonts w:eastAsia="Times New Roman"/>
      <w:b/>
      <w:sz w:val="28"/>
      <w:szCs w:val="28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16AE1"/>
    <w:rPr>
      <w:rFonts w:eastAsia="Times New Roman"/>
      <w:b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16AE1"/>
    <w:rPr>
      <w:rFonts w:eastAsia="Times New Roman"/>
      <w:b/>
      <w:sz w:val="22"/>
      <w:szCs w:val="22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16AE1"/>
    <w:rPr>
      <w:rFonts w:eastAsia="Times New Roman"/>
      <w:b/>
      <w:sz w:val="20"/>
      <w:szCs w:val="20"/>
      <w:lang w:val="en-US" w:eastAsia="de-DE"/>
    </w:rPr>
  </w:style>
  <w:style w:type="table" w:customStyle="1" w:styleId="TableNormal1">
    <w:name w:val="Table Normal1"/>
    <w:rsid w:val="00C16AE1"/>
    <w:rPr>
      <w:rFonts w:eastAsia="Times New Roman"/>
      <w:lang w:val="en-US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C16AE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Zchn">
    <w:name w:val="Titel Zchn"/>
    <w:basedOn w:val="Absatz-Standardschriftart"/>
    <w:link w:val="Titel"/>
    <w:uiPriority w:val="10"/>
    <w:rsid w:val="00C16AE1"/>
    <w:rPr>
      <w:rFonts w:eastAsia="Times New Roman"/>
      <w:b/>
      <w:sz w:val="72"/>
      <w:szCs w:val="72"/>
      <w:lang w:val="en-US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16AE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16AE1"/>
    <w:rPr>
      <w:rFonts w:ascii="Georgia" w:eastAsia="Georgia" w:hAnsi="Georgia" w:cs="Georgia"/>
      <w:i/>
      <w:color w:val="666666"/>
      <w:sz w:val="48"/>
      <w:szCs w:val="48"/>
      <w:lang w:val="en-US"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16AE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16AE1"/>
    <w:rPr>
      <w:rFonts w:eastAsia="Times New Roman"/>
      <w:sz w:val="20"/>
      <w:szCs w:val="20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16AE1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6AE1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6AE1"/>
    <w:rPr>
      <w:rFonts w:eastAsia="Times New Roman"/>
      <w:sz w:val="18"/>
      <w:szCs w:val="18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6A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6AE1"/>
    <w:rPr>
      <w:rFonts w:eastAsia="Times New Roman"/>
      <w:b/>
      <w:bCs/>
      <w:sz w:val="20"/>
      <w:szCs w:val="20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C16AE1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unhideWhenUsed/>
    <w:rsid w:val="00C16AE1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C16AE1"/>
    <w:rPr>
      <w:rFonts w:eastAsia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96</Words>
  <Characters>5648</Characters>
  <Application>Microsoft Office Word</Application>
  <DocSecurity>0</DocSecurity>
  <Lines>47</Lines>
  <Paragraphs>13</Paragraphs>
  <ScaleCrop>false</ScaleCrop>
  <Company/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-Stephan Rauchmann</dc:creator>
  <cp:keywords/>
  <dc:description/>
  <cp:lastModifiedBy>Boris-Stephan Rauchmann</cp:lastModifiedBy>
  <cp:revision>1</cp:revision>
  <dcterms:created xsi:type="dcterms:W3CDTF">2022-02-22T20:32:00Z</dcterms:created>
  <dcterms:modified xsi:type="dcterms:W3CDTF">2022-02-22T20:32:00Z</dcterms:modified>
</cp:coreProperties>
</file>